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722BA" w:rsidRDefault="009722BA" w:rsidP="009722BA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Supplementary File 1. Search strategy </w:t>
      </w:r>
    </w:p>
    <w:p w:rsidR="009722BA" w:rsidRDefault="009722BA" w:rsidP="009722BA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#1 (Mobile Health) OR (Health, Mobile) OR (mHealth) OR (mHealth) OR (Telehealth) OR (eHealth)</w:t>
      </w:r>
    </w:p>
    <w:p w:rsidR="009722BA" w:rsidRDefault="009722BA" w:rsidP="009722BA">
      <w:pPr>
        <w:ind w:left="120" w:hangingChars="50" w:hanging="12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#2 (Human Immunodeficiency Virus) OR (Immunodeficiency Virus, Human) OR (Immunodeficiency Viruses, Human) OR (Virus, Human Immunodeficiency) OR (Viruses, Human Immunodeficiency) OR (Human Immunodeficiency Viruses) OR (Human T Cell Lymphotropic Virus Type III) OR (Human T-Cell Lymphotropic Virus Type III) OR (Human T-Cell Leukemia Virus Type III) OR (Human T Cell Leukemia Virus Type III) OR (LAV-HTLV-III) OR (Lymphadenopathy-Associated Virus) OR (Lymphadenopathy Associated Virus) OR (Lymphadenopathy-Associated Viruses) OR (Virus, Lymphadenopathy-Associated) OR (Viruses, Lymphadenopathy-Associated) OR (Human T Lymphotropic Virus Type III) OR (Human T-Lymphotropic Virus Type III) OR (AIDS Virus) OR (AIDS Viruses) OR (Virus, AIDS) OR (Viruses, AIDS) OR (Acquired Immune Deficiency Syndrome Virus) OR (Acquired Immunodeficiency Syndrome Virus) OR (HTLV-III))</w:t>
      </w:r>
    </w:p>
    <w:p w:rsidR="009722BA" w:rsidRDefault="009722BA" w:rsidP="009722BA">
      <w:pPr>
        <w:ind w:left="120" w:hangingChars="50" w:hanging="12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#3 (medication) OR (treatment))</w:t>
      </w:r>
    </w:p>
    <w:p w:rsidR="009722BA" w:rsidRDefault="009722BA" w:rsidP="009722BA">
      <w:pPr>
        <w:ind w:left="120" w:hangingChars="50" w:hanging="12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#4 (adherence) OR (compliance)</w:t>
      </w:r>
    </w:p>
    <w:p w:rsidR="009722BA" w:rsidRDefault="009722BA" w:rsidP="009722BA">
      <w:pPr>
        <w:ind w:left="120" w:hangingChars="50" w:hanging="12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#5 (randomized controlled trial) OR (RCT)</w:t>
      </w:r>
    </w:p>
    <w:p w:rsidR="009722BA" w:rsidRDefault="009722BA" w:rsidP="009722BA">
      <w:pPr>
        <w:ind w:left="120" w:hangingChars="50" w:hanging="120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#</w:t>
      </w:r>
      <w:r>
        <w:rPr>
          <w:rFonts w:ascii="Times New Roman" w:hAnsi="Times New Roman"/>
          <w:sz w:val="24"/>
        </w:rPr>
        <w:t xml:space="preserve">6 #1 and #2 and #3 and #4 and #5 </w:t>
      </w:r>
    </w:p>
    <w:p w:rsidR="00096303" w:rsidRDefault="00096303">
      <w:bookmarkStart w:id="0" w:name="_GoBack"/>
      <w:bookmarkEnd w:id="0"/>
    </w:p>
    <w:sectPr w:rsidR="000963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9" type="#_x0000_t75" style="width:600pt;height:355.8pt" o:bullet="t">
        <v:imagedata r:id="rId1" o:title="3320946_155923032480_2"/>
      </v:shape>
    </w:pict>
  </w:numPicBullet>
  <w:abstractNum w:abstractNumId="0" w15:restartNumberingAfterBreak="0">
    <w:nsid w:val="7E415E2D"/>
    <w:multiLevelType w:val="hybridMultilevel"/>
    <w:tmpl w:val="FE92C3DE"/>
    <w:lvl w:ilvl="0" w:tplc="064CD534">
      <w:start w:val="1"/>
      <w:numFmt w:val="bullet"/>
      <w:pStyle w:val="a"/>
      <w:lvlText w:val=""/>
      <w:lvlPicBulletId w:val="0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0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2BA"/>
    <w:rsid w:val="00096303"/>
    <w:rsid w:val="00443DC0"/>
    <w:rsid w:val="00642179"/>
    <w:rsid w:val="009722BA"/>
    <w:rsid w:val="00CC0B0E"/>
    <w:rsid w:val="00E90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94E8A4-079F-4472-A3A1-02312043D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9722BA"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a">
    <w:name w:val="项目符号列表"/>
    <w:qFormat/>
    <w:rsid w:val="00443DC0"/>
    <w:pPr>
      <w:numPr>
        <w:numId w:val="1"/>
      </w:numPr>
      <w:spacing w:beforeLines="50" w:before="50" w:afterLines="50" w:after="5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bing Qu</dc:creator>
  <cp:keywords/>
  <dc:description/>
  <cp:lastModifiedBy>mengbing Qu</cp:lastModifiedBy>
  <cp:revision>1</cp:revision>
  <dcterms:created xsi:type="dcterms:W3CDTF">2022-09-19T13:00:00Z</dcterms:created>
  <dcterms:modified xsi:type="dcterms:W3CDTF">2022-09-19T13:00:00Z</dcterms:modified>
</cp:coreProperties>
</file>